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8BE2E1" w14:textId="4A4977E2" w:rsidR="00DC3B97" w:rsidRPr="00E73E88" w:rsidRDefault="00E73E88" w:rsidP="00E73E88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u w:val="single"/>
          <w:lang w:val="en-GB"/>
        </w:rPr>
      </w:pPr>
      <w:r w:rsidRPr="00E73E88"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  <w:t xml:space="preserve">Limitations </w:t>
      </w:r>
    </w:p>
    <w:p w14:paraId="278F7C38" w14:textId="531DC7CD" w:rsidR="009525AF" w:rsidRPr="009525AF" w:rsidRDefault="00175BF9" w:rsidP="009525AF">
      <w:pPr>
        <w:pStyle w:val="PargrafodaLista"/>
        <w:autoSpaceDE w:val="0"/>
        <w:autoSpaceDN w:val="0"/>
        <w:adjustRightInd w:val="0"/>
        <w:spacing w:line="480" w:lineRule="auto"/>
        <w:ind w:left="720" w:firstLine="0"/>
        <w:rPr>
          <w:b/>
          <w:sz w:val="24"/>
          <w:szCs w:val="24"/>
        </w:rPr>
      </w:pPr>
      <w:r>
        <w:rPr>
          <w:sz w:val="24"/>
          <w:szCs w:val="24"/>
        </w:rPr>
        <w:t>Our</w:t>
      </w:r>
      <w:r w:rsidR="009525AF" w:rsidRPr="009525AF">
        <w:rPr>
          <w:sz w:val="24"/>
          <w:szCs w:val="24"/>
        </w:rPr>
        <w:t xml:space="preserve"> study should be interpreted in the context of some limitations. Sample size, follow up, EPC mobilizations and degree of </w:t>
      </w:r>
      <w:r w:rsidRPr="009525AF">
        <w:rPr>
          <w:sz w:val="24"/>
          <w:szCs w:val="24"/>
        </w:rPr>
        <w:t>endothelial</w:t>
      </w:r>
      <w:r w:rsidR="009525AF" w:rsidRPr="009525AF">
        <w:rPr>
          <w:sz w:val="24"/>
          <w:szCs w:val="24"/>
        </w:rPr>
        <w:t xml:space="preserve"> injury were discussed in the main text. In addition to these points, </w:t>
      </w:r>
      <w:r w:rsidRPr="009525AF">
        <w:rPr>
          <w:sz w:val="24"/>
          <w:szCs w:val="24"/>
        </w:rPr>
        <w:t>other important considerations</w:t>
      </w:r>
      <w:r w:rsidR="009525AF" w:rsidRPr="009525AF">
        <w:rPr>
          <w:sz w:val="24"/>
          <w:szCs w:val="24"/>
        </w:rPr>
        <w:t xml:space="preserve"> will be listed below</w:t>
      </w:r>
      <w:r w:rsidR="009525AF">
        <w:rPr>
          <w:b/>
          <w:sz w:val="24"/>
          <w:szCs w:val="24"/>
        </w:rPr>
        <w:t>.</w:t>
      </w:r>
    </w:p>
    <w:p w14:paraId="5187AB98" w14:textId="77777777" w:rsidR="009525AF" w:rsidRDefault="009525AF" w:rsidP="005E7C44">
      <w:pPr>
        <w:pStyle w:val="PargrafodaLista"/>
        <w:autoSpaceDE w:val="0"/>
        <w:autoSpaceDN w:val="0"/>
        <w:adjustRightInd w:val="0"/>
        <w:spacing w:line="480" w:lineRule="auto"/>
        <w:ind w:left="720" w:firstLine="0"/>
        <w:rPr>
          <w:b/>
          <w:sz w:val="24"/>
          <w:szCs w:val="24"/>
        </w:rPr>
      </w:pPr>
    </w:p>
    <w:p w14:paraId="54FDA154" w14:textId="77777777" w:rsidR="00175BF9" w:rsidRDefault="00175BF9" w:rsidP="00175BF9">
      <w:pPr>
        <w:pStyle w:val="PargrafodaLista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  <w:r w:rsidRPr="00175BF9">
        <w:rPr>
          <w:b/>
          <w:sz w:val="24"/>
          <w:szCs w:val="24"/>
        </w:rPr>
        <w:t>It has been demonstrated that EPCs are unstable in extracorporeal blood samples. The use of fresh blood samples for EPC quantification may generate more consistent data.</w:t>
      </w:r>
    </w:p>
    <w:p w14:paraId="041092C0" w14:textId="189DFA34" w:rsidR="00B05E36" w:rsidRPr="00175BF9" w:rsidRDefault="00175BF9" w:rsidP="00175BF9">
      <w:pPr>
        <w:pStyle w:val="PargrafodaLista"/>
        <w:autoSpaceDE w:val="0"/>
        <w:autoSpaceDN w:val="0"/>
        <w:adjustRightInd w:val="0"/>
        <w:spacing w:line="480" w:lineRule="auto"/>
        <w:ind w:left="1080" w:firstLine="0"/>
        <w:rPr>
          <w:b/>
          <w:sz w:val="24"/>
          <w:szCs w:val="24"/>
        </w:rPr>
      </w:pPr>
      <w:r w:rsidRPr="00FA1CD6">
        <w:rPr>
          <w:sz w:val="24"/>
          <w:szCs w:val="24"/>
        </w:rPr>
        <w:t>We agree that an important re</w:t>
      </w:r>
      <w:r>
        <w:rPr>
          <w:sz w:val="24"/>
          <w:szCs w:val="24"/>
        </w:rPr>
        <w:t>quirement for enumeration of EPC</w:t>
      </w:r>
      <w:r w:rsidRPr="00FA1CD6">
        <w:rPr>
          <w:sz w:val="24"/>
          <w:szCs w:val="24"/>
        </w:rPr>
        <w:t xml:space="preserve"> in clinical situations is stability of this cell population in stored blood samples</w:t>
      </w:r>
      <w:r w:rsidR="00D835FC" w:rsidRPr="00175BF9">
        <w:rPr>
          <w:sz w:val="24"/>
          <w:szCs w:val="24"/>
        </w:rPr>
        <w:t xml:space="preserve">. Masouleh et al measured EPC numbers in fresh blood samples and samples stored for 24 h and 48 h at room temperature (22 °C), respectively. Cell viability was stable at 24 h and 48 h after blood collection as determined by propidium iodide stains and trypan blue exclusion. However, the CD31+/CD133+ EPC counts decreased significantly after short-term storage for 24 h. In our </w:t>
      </w:r>
      <w:r w:rsidRPr="00175BF9">
        <w:rPr>
          <w:sz w:val="24"/>
          <w:szCs w:val="24"/>
        </w:rPr>
        <w:t>study,</w:t>
      </w:r>
      <w:r w:rsidR="00D835FC" w:rsidRPr="00175BF9">
        <w:rPr>
          <w:sz w:val="24"/>
          <w:szCs w:val="24"/>
        </w:rPr>
        <w:t xml:space="preserve"> </w:t>
      </w:r>
      <w:r w:rsidR="00FA1CD6" w:rsidRPr="00175BF9">
        <w:rPr>
          <w:color w:val="212121"/>
          <w:sz w:val="24"/>
          <w:szCs w:val="24"/>
          <w:lang w:val="en"/>
        </w:rPr>
        <w:t>all blood samples were processed within 24 hours reducing the likelihood of storage being a confoundin</w:t>
      </w:r>
      <w:r w:rsidR="005661A7" w:rsidRPr="00175BF9">
        <w:rPr>
          <w:color w:val="212121"/>
          <w:sz w:val="24"/>
          <w:szCs w:val="24"/>
          <w:lang w:val="en"/>
        </w:rPr>
        <w:t>g factor in the EPC count</w:t>
      </w:r>
      <w:r w:rsidR="005661A7" w:rsidRPr="00175BF9">
        <w:rPr>
          <w:color w:val="212121"/>
          <w:sz w:val="24"/>
          <w:szCs w:val="24"/>
          <w:vertAlign w:val="superscript"/>
          <w:lang w:val="en"/>
        </w:rPr>
        <w:t>1</w:t>
      </w:r>
      <w:r w:rsidR="005661A7" w:rsidRPr="00175BF9">
        <w:rPr>
          <w:color w:val="212121"/>
          <w:sz w:val="24"/>
          <w:szCs w:val="24"/>
          <w:lang w:val="en"/>
        </w:rPr>
        <w:t>.</w:t>
      </w:r>
    </w:p>
    <w:p w14:paraId="3DD12920" w14:textId="77777777" w:rsidR="00175BF9" w:rsidRPr="00175BF9" w:rsidRDefault="00175BF9" w:rsidP="00175BF9">
      <w:pPr>
        <w:pStyle w:val="PargrafodaLista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b/>
          <w:color w:val="000000"/>
          <w:sz w:val="24"/>
          <w:szCs w:val="24"/>
        </w:rPr>
      </w:pPr>
      <w:r w:rsidRPr="00175BF9">
        <w:rPr>
          <w:b/>
          <w:color w:val="000000"/>
          <w:sz w:val="24"/>
          <w:szCs w:val="24"/>
        </w:rPr>
        <w:t>There is only a 12-hr difference between the pre-PCI and post-PCI time points. It is felt that a longer time interval should be adopted to better reveal the relation between EPC and PCI.</w:t>
      </w:r>
    </w:p>
    <w:p w14:paraId="0179C106" w14:textId="05B99737" w:rsidR="00B05E36" w:rsidRPr="005508EC" w:rsidRDefault="00175BF9" w:rsidP="00175BF9">
      <w:pPr>
        <w:pStyle w:val="PargrafodaLista"/>
        <w:autoSpaceDE w:val="0"/>
        <w:autoSpaceDN w:val="0"/>
        <w:adjustRightInd w:val="0"/>
        <w:spacing w:line="480" w:lineRule="auto"/>
        <w:ind w:left="1080" w:firstLine="0"/>
        <w:rPr>
          <w:b/>
          <w:color w:val="E77E22"/>
          <w:sz w:val="24"/>
          <w:szCs w:val="24"/>
        </w:rPr>
      </w:pPr>
      <w:r w:rsidRPr="00DB5E50">
        <w:rPr>
          <w:sz w:val="24"/>
          <w:szCs w:val="24"/>
        </w:rPr>
        <w:t>We agree that further blood sampling (ie, with larger intervals) might provide additional data on the relation between EPC and PCI</w:t>
      </w:r>
      <w:r>
        <w:rPr>
          <w:sz w:val="24"/>
          <w:szCs w:val="24"/>
        </w:rPr>
        <w:t xml:space="preserve">. </w:t>
      </w:r>
      <w:r w:rsidRPr="005508EC">
        <w:rPr>
          <w:sz w:val="24"/>
          <w:szCs w:val="24"/>
        </w:rPr>
        <w:t xml:space="preserve"> </w:t>
      </w:r>
      <w:r w:rsidR="00DB5E50" w:rsidRPr="005508EC">
        <w:rPr>
          <w:sz w:val="24"/>
          <w:szCs w:val="24"/>
        </w:rPr>
        <w:t>However,</w:t>
      </w:r>
      <w:r w:rsidR="00DB5E50" w:rsidRPr="005508EC">
        <w:rPr>
          <w:color w:val="000000"/>
          <w:sz w:val="24"/>
          <w:szCs w:val="24"/>
        </w:rPr>
        <w:t xml:space="preserve"> r</w:t>
      </w:r>
      <w:r w:rsidR="00BC59DF" w:rsidRPr="005508EC">
        <w:rPr>
          <w:color w:val="000000"/>
          <w:sz w:val="24"/>
          <w:szCs w:val="24"/>
        </w:rPr>
        <w:t>egarding EPC mobilization after percutaneous coronary intervention</w:t>
      </w:r>
      <w:r w:rsidR="00DB5E50" w:rsidRPr="005508EC">
        <w:rPr>
          <w:color w:val="000000"/>
          <w:sz w:val="24"/>
          <w:szCs w:val="24"/>
        </w:rPr>
        <w:t>,</w:t>
      </w:r>
      <w:r w:rsidR="00BC59DF" w:rsidRPr="005508EC">
        <w:rPr>
          <w:color w:val="000000"/>
          <w:sz w:val="24"/>
          <w:szCs w:val="24"/>
        </w:rPr>
        <w:t xml:space="preserve"> Gao et al demonstrated different behaviors depending on the subpopulation</w:t>
      </w:r>
      <w:r w:rsidR="00991574" w:rsidRPr="005508EC">
        <w:rPr>
          <w:color w:val="000000"/>
          <w:sz w:val="24"/>
          <w:szCs w:val="24"/>
        </w:rPr>
        <w:t xml:space="preserve"> studied</w:t>
      </w:r>
      <w:r w:rsidR="00BC59DF" w:rsidRPr="005508EC">
        <w:rPr>
          <w:color w:val="000000"/>
          <w:sz w:val="24"/>
          <w:szCs w:val="24"/>
        </w:rPr>
        <w:t xml:space="preserve">. </w:t>
      </w:r>
      <w:r w:rsidR="00991574" w:rsidRPr="005508EC">
        <w:rPr>
          <w:color w:val="000000"/>
          <w:sz w:val="24"/>
          <w:szCs w:val="24"/>
        </w:rPr>
        <w:lastRenderedPageBreak/>
        <w:t>EPC characterized as CD34</w:t>
      </w:r>
      <w:r w:rsidR="00991574" w:rsidRPr="005508EC">
        <w:rPr>
          <w:color w:val="000000"/>
          <w:sz w:val="24"/>
          <w:szCs w:val="24"/>
          <w:vertAlign w:val="superscript"/>
        </w:rPr>
        <w:t>+</w:t>
      </w:r>
      <w:r w:rsidR="00991574" w:rsidRPr="005508EC">
        <w:rPr>
          <w:color w:val="000000"/>
          <w:sz w:val="24"/>
          <w:szCs w:val="24"/>
        </w:rPr>
        <w:t>KDR</w:t>
      </w:r>
      <w:r w:rsidR="00991574" w:rsidRPr="005508EC">
        <w:rPr>
          <w:color w:val="000000"/>
          <w:sz w:val="24"/>
          <w:szCs w:val="24"/>
          <w:vertAlign w:val="superscript"/>
        </w:rPr>
        <w:t>+</w:t>
      </w:r>
      <w:r w:rsidR="00BC59DF" w:rsidRPr="005508EC">
        <w:rPr>
          <w:color w:val="000000"/>
          <w:sz w:val="24"/>
          <w:szCs w:val="24"/>
        </w:rPr>
        <w:t xml:space="preserve"> presented </w:t>
      </w:r>
      <w:r w:rsidR="00991574" w:rsidRPr="005508EC">
        <w:rPr>
          <w:color w:val="000000"/>
          <w:sz w:val="24"/>
          <w:szCs w:val="24"/>
        </w:rPr>
        <w:t>upregulation only after 24 hours of the procedure but EPC characterized as CD133</w:t>
      </w:r>
      <w:r w:rsidR="00991574" w:rsidRPr="005508EC">
        <w:rPr>
          <w:color w:val="000000"/>
          <w:sz w:val="24"/>
          <w:szCs w:val="24"/>
          <w:vertAlign w:val="superscript"/>
        </w:rPr>
        <w:t>+</w:t>
      </w:r>
      <w:r w:rsidR="00991574" w:rsidRPr="005508EC">
        <w:rPr>
          <w:color w:val="000000"/>
          <w:sz w:val="24"/>
          <w:szCs w:val="24"/>
        </w:rPr>
        <w:t>CD34</w:t>
      </w:r>
      <w:r w:rsidR="00991574" w:rsidRPr="005508EC">
        <w:rPr>
          <w:color w:val="000000"/>
          <w:sz w:val="24"/>
          <w:szCs w:val="24"/>
          <w:vertAlign w:val="superscript"/>
        </w:rPr>
        <w:t xml:space="preserve">+ </w:t>
      </w:r>
      <w:r w:rsidR="00991574" w:rsidRPr="005508EC">
        <w:rPr>
          <w:color w:val="000000"/>
          <w:sz w:val="24"/>
          <w:szCs w:val="24"/>
        </w:rPr>
        <w:t>increased their number within 7 hours of the procedure</w:t>
      </w:r>
      <w:r w:rsidR="005661A7">
        <w:rPr>
          <w:color w:val="000000"/>
          <w:sz w:val="24"/>
          <w:szCs w:val="24"/>
          <w:vertAlign w:val="superscript"/>
        </w:rPr>
        <w:t>2</w:t>
      </w:r>
      <w:r w:rsidR="00991574" w:rsidRPr="005508EC">
        <w:rPr>
          <w:color w:val="000000"/>
          <w:sz w:val="24"/>
          <w:szCs w:val="24"/>
        </w:rPr>
        <w:t xml:space="preserve">. </w:t>
      </w:r>
      <w:r w:rsidR="00F412EB" w:rsidRPr="005508EC">
        <w:rPr>
          <w:color w:val="000000"/>
          <w:sz w:val="24"/>
          <w:szCs w:val="24"/>
        </w:rPr>
        <w:t>Bonello et al also demonstrated an increased number of circulating endothelial cells immediately after angioplasty with a peak 6 hours after the procedure</w:t>
      </w:r>
      <w:r w:rsidR="005661A7">
        <w:rPr>
          <w:color w:val="000000"/>
          <w:sz w:val="24"/>
          <w:szCs w:val="24"/>
          <w:vertAlign w:val="superscript"/>
        </w:rPr>
        <w:t>3</w:t>
      </w:r>
      <w:r w:rsidR="00F412EB" w:rsidRPr="005508EC">
        <w:rPr>
          <w:color w:val="000000"/>
          <w:sz w:val="24"/>
          <w:szCs w:val="24"/>
        </w:rPr>
        <w:t xml:space="preserve">. </w:t>
      </w:r>
      <w:r w:rsidR="00DB5E50" w:rsidRPr="005508EC">
        <w:rPr>
          <w:color w:val="000000"/>
          <w:sz w:val="24"/>
          <w:szCs w:val="24"/>
        </w:rPr>
        <w:t xml:space="preserve">This data suggests that a </w:t>
      </w:r>
      <w:r w:rsidRPr="005508EC">
        <w:rPr>
          <w:color w:val="000000"/>
          <w:sz w:val="24"/>
          <w:szCs w:val="24"/>
        </w:rPr>
        <w:t>12-hour</w:t>
      </w:r>
      <w:r w:rsidR="0095375F" w:rsidRPr="005508EC">
        <w:rPr>
          <w:color w:val="000000"/>
          <w:sz w:val="24"/>
          <w:szCs w:val="24"/>
        </w:rPr>
        <w:t xml:space="preserve"> interval could be enough to determine a difference in EPC levels before and after PCI depending on the subpopulation of EPC studied</w:t>
      </w:r>
    </w:p>
    <w:p w14:paraId="51AF9A22" w14:textId="3F24EA33" w:rsidR="00175BF9" w:rsidRDefault="00175BF9" w:rsidP="00175BF9">
      <w:pPr>
        <w:pStyle w:val="PargrafodaLista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  <w:r w:rsidRPr="00315C40">
        <w:rPr>
          <w:b/>
          <w:sz w:val="24"/>
          <w:szCs w:val="24"/>
        </w:rPr>
        <w:t>Measurement of CD34+/KDR+ cells may be an unreliable method for EPC enumeration. Instead, measurement of CD31+/CD133+ cells in a combined mononuclear cell and CD45-negative gating approach offers a reproducible method for EPC quantification.</w:t>
      </w:r>
      <w:r>
        <w:rPr>
          <w:b/>
          <w:sz w:val="24"/>
          <w:szCs w:val="24"/>
        </w:rPr>
        <w:t xml:space="preserve"> </w:t>
      </w:r>
    </w:p>
    <w:p w14:paraId="4EF60007" w14:textId="58B8D953" w:rsidR="00DC3B97" w:rsidRPr="005508EC" w:rsidRDefault="00175BF9" w:rsidP="00175BF9">
      <w:pPr>
        <w:pStyle w:val="PargrafodaLista"/>
        <w:autoSpaceDE w:val="0"/>
        <w:autoSpaceDN w:val="0"/>
        <w:adjustRightInd w:val="0"/>
        <w:spacing w:line="480" w:lineRule="auto"/>
        <w:ind w:left="1080" w:firstLine="0"/>
        <w:rPr>
          <w:b/>
          <w:sz w:val="24"/>
          <w:szCs w:val="24"/>
        </w:rPr>
      </w:pPr>
      <w:r w:rsidRPr="0097452B">
        <w:rPr>
          <w:sz w:val="24"/>
          <w:szCs w:val="24"/>
        </w:rPr>
        <w:t xml:space="preserve">We understand that </w:t>
      </w:r>
      <w:r>
        <w:rPr>
          <w:sz w:val="24"/>
          <w:szCs w:val="24"/>
        </w:rPr>
        <w:t>p</w:t>
      </w:r>
      <w:r w:rsidR="0097452B" w:rsidRPr="005508EC">
        <w:rPr>
          <w:sz w:val="24"/>
          <w:szCs w:val="24"/>
        </w:rPr>
        <w:t>roblems with the definition of EPC reflect the changing of surface markers as cells traffic from the bone marrow to the circulation and tissues, gradually losing monocytic and pan-leukocytic markers as they mature. Circulating, bone marrow-derived EPC have been described as CD45- or  CD45low</w:t>
      </w:r>
      <w:r w:rsidR="005661A7">
        <w:rPr>
          <w:sz w:val="24"/>
          <w:szCs w:val="24"/>
          <w:vertAlign w:val="superscript"/>
        </w:rPr>
        <w:t>4-6</w:t>
      </w:r>
      <w:r w:rsidR="0097452B" w:rsidRPr="005508EC">
        <w:rPr>
          <w:sz w:val="24"/>
          <w:szCs w:val="24"/>
        </w:rPr>
        <w:t xml:space="preserve">. We did not assess EPC in cell cultures, but circulating EPC, which therefore may be CD45low or CD45-. The consensus combination of </w:t>
      </w:r>
      <w:r w:rsidR="005661A7">
        <w:rPr>
          <w:sz w:val="24"/>
          <w:szCs w:val="24"/>
        </w:rPr>
        <w:t>markers include CD34 and CD133</w:t>
      </w:r>
      <w:r w:rsidR="005661A7">
        <w:rPr>
          <w:sz w:val="24"/>
          <w:szCs w:val="24"/>
          <w:vertAlign w:val="superscript"/>
        </w:rPr>
        <w:t>7</w:t>
      </w:r>
      <w:r w:rsidR="0097452B" w:rsidRPr="005508EC">
        <w:rPr>
          <w:sz w:val="24"/>
          <w:szCs w:val="24"/>
        </w:rPr>
        <w:t xml:space="preserve">. Therefore, </w:t>
      </w:r>
      <w:r w:rsidR="00DC3B97" w:rsidRPr="005508EC">
        <w:rPr>
          <w:sz w:val="24"/>
          <w:szCs w:val="24"/>
        </w:rPr>
        <w:t>w</w:t>
      </w:r>
      <w:r w:rsidR="001522EC" w:rsidRPr="005508EC">
        <w:rPr>
          <w:sz w:val="24"/>
          <w:szCs w:val="24"/>
          <w:lang w:val="en-GB"/>
        </w:rPr>
        <w:t xml:space="preserve">e </w:t>
      </w:r>
      <w:r w:rsidR="00DC3B97" w:rsidRPr="005508EC">
        <w:rPr>
          <w:sz w:val="24"/>
          <w:szCs w:val="24"/>
          <w:lang w:val="en-GB"/>
        </w:rPr>
        <w:t>used a multiparametric analysis with sequential gating, employing Infinicyt software (Cytognos) to identify the phenotypes of the populations of interest, as follows: CD45</w:t>
      </w:r>
      <w:r w:rsidR="00DC3B97" w:rsidRPr="005508EC">
        <w:rPr>
          <w:sz w:val="24"/>
          <w:szCs w:val="24"/>
          <w:vertAlign w:val="superscript"/>
          <w:lang w:val="en-GB"/>
        </w:rPr>
        <w:t>low</w:t>
      </w:r>
      <w:r w:rsidR="00DC3B97" w:rsidRPr="005508EC">
        <w:rPr>
          <w:sz w:val="24"/>
          <w:szCs w:val="24"/>
          <w:lang w:val="en-GB"/>
        </w:rPr>
        <w:t xml:space="preserve"> or CD45- cells were selected, and the rest (CD45+) were excluded. Among the CD45</w:t>
      </w:r>
      <w:r w:rsidR="00DC3B97" w:rsidRPr="005508EC">
        <w:rPr>
          <w:sz w:val="24"/>
          <w:szCs w:val="24"/>
          <w:vertAlign w:val="superscript"/>
          <w:lang w:val="en-GB"/>
        </w:rPr>
        <w:t>low</w:t>
      </w:r>
      <w:r w:rsidR="00DC3B97" w:rsidRPr="005508EC">
        <w:rPr>
          <w:sz w:val="24"/>
          <w:szCs w:val="24"/>
          <w:lang w:val="en-GB"/>
        </w:rPr>
        <w:t xml:space="preserve"> or CD45- population, CD34+ cells were selected. Among the CD45</w:t>
      </w:r>
      <w:r w:rsidR="00DC3B97" w:rsidRPr="005508EC">
        <w:rPr>
          <w:sz w:val="24"/>
          <w:szCs w:val="24"/>
          <w:vertAlign w:val="superscript"/>
          <w:lang w:val="en-GB"/>
        </w:rPr>
        <w:t>low</w:t>
      </w:r>
      <w:r w:rsidR="00DC3B97" w:rsidRPr="005508EC">
        <w:rPr>
          <w:sz w:val="24"/>
          <w:szCs w:val="24"/>
          <w:lang w:val="en-GB"/>
        </w:rPr>
        <w:t xml:space="preserve"> or CD45- CD34+ cells, we identified those that were CD133+. Among the CD45</w:t>
      </w:r>
      <w:r w:rsidR="00DC3B97" w:rsidRPr="005508EC">
        <w:rPr>
          <w:sz w:val="24"/>
          <w:szCs w:val="24"/>
          <w:vertAlign w:val="superscript"/>
          <w:lang w:val="en-GB"/>
        </w:rPr>
        <w:t>low</w:t>
      </w:r>
      <w:r w:rsidR="00DC3B97" w:rsidRPr="005508EC">
        <w:rPr>
          <w:sz w:val="24"/>
          <w:szCs w:val="24"/>
          <w:lang w:val="en-GB"/>
        </w:rPr>
        <w:t xml:space="preserve"> or CD45- CD34+CD133+ cells, we selected those that were CD309+. We finally verified the distribution in a FCS X SSC histogram </w:t>
      </w:r>
      <w:r w:rsidR="00DC3B97" w:rsidRPr="005508EC">
        <w:rPr>
          <w:sz w:val="24"/>
          <w:szCs w:val="24"/>
          <w:lang w:val="en-GB"/>
        </w:rPr>
        <w:lastRenderedPageBreak/>
        <w:t>of the cells with the phenotype CD45</w:t>
      </w:r>
      <w:r w:rsidR="00DC3B97" w:rsidRPr="005508EC">
        <w:rPr>
          <w:sz w:val="24"/>
          <w:szCs w:val="24"/>
          <w:vertAlign w:val="superscript"/>
          <w:lang w:val="en-GB"/>
        </w:rPr>
        <w:t>low</w:t>
      </w:r>
      <w:r w:rsidR="00DC3B97" w:rsidRPr="005508EC">
        <w:rPr>
          <w:sz w:val="24"/>
          <w:szCs w:val="24"/>
          <w:lang w:val="en-GB"/>
        </w:rPr>
        <w:t xml:space="preserve"> or CD45- CD34+CD133+CD309+.</w:t>
      </w:r>
    </w:p>
    <w:p w14:paraId="06398B29" w14:textId="77777777" w:rsidR="00175BF9" w:rsidRDefault="00B05E36" w:rsidP="009525AF">
      <w:pPr>
        <w:pStyle w:val="PargrafodaLista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  <w:r w:rsidRPr="005508EC">
        <w:rPr>
          <w:b/>
          <w:sz w:val="24"/>
          <w:szCs w:val="24"/>
        </w:rPr>
        <w:t>Measurement of EPC colony-forming unit (CFU) may be used to validate the findings and provide additional insight for the study.</w:t>
      </w:r>
      <w:r w:rsidR="005508EC">
        <w:rPr>
          <w:b/>
          <w:sz w:val="24"/>
          <w:szCs w:val="24"/>
        </w:rPr>
        <w:t xml:space="preserve"> </w:t>
      </w:r>
    </w:p>
    <w:p w14:paraId="2934A65D" w14:textId="01F633A9" w:rsidR="00000D33" w:rsidRPr="005661A7" w:rsidRDefault="00EA15A3" w:rsidP="00175BF9">
      <w:pPr>
        <w:pStyle w:val="PargrafodaLista"/>
        <w:autoSpaceDE w:val="0"/>
        <w:autoSpaceDN w:val="0"/>
        <w:adjustRightInd w:val="0"/>
        <w:spacing w:line="480" w:lineRule="auto"/>
        <w:ind w:left="1080" w:firstLine="0"/>
        <w:rPr>
          <w:b/>
          <w:sz w:val="24"/>
          <w:szCs w:val="24"/>
        </w:rPr>
      </w:pPr>
      <w:r w:rsidRPr="005508EC">
        <w:rPr>
          <w:sz w:val="24"/>
          <w:szCs w:val="24"/>
        </w:rPr>
        <w:t>EPC colony-forming unit is another method of characterization based on in vitro behavior, including the ability to form endothelial colonies with the incorporation of acetylated low-</w:t>
      </w:r>
      <w:r w:rsidR="00175BF9" w:rsidRPr="005508EC">
        <w:rPr>
          <w:sz w:val="24"/>
          <w:szCs w:val="24"/>
        </w:rPr>
        <w:t>density</w:t>
      </w:r>
      <w:r w:rsidRPr="005508EC">
        <w:rPr>
          <w:sz w:val="24"/>
          <w:szCs w:val="24"/>
        </w:rPr>
        <w:t xml:space="preserve"> </w:t>
      </w:r>
      <w:r w:rsidR="00175BF9" w:rsidRPr="005508EC">
        <w:rPr>
          <w:sz w:val="24"/>
          <w:szCs w:val="24"/>
        </w:rPr>
        <w:t>lipoprotein</w:t>
      </w:r>
      <w:r w:rsidRPr="005508EC">
        <w:rPr>
          <w:sz w:val="24"/>
          <w:szCs w:val="24"/>
        </w:rPr>
        <w:t xml:space="preserve"> and biding of lectins. However, endothelial progenitor cells defined in these ways probably represent a mixed population, which, in combination with the lack of consensual definition, make the interpretation and comparison of woks in this field very difficult</w:t>
      </w:r>
      <w:r w:rsidR="005E7C44">
        <w:rPr>
          <w:sz w:val="24"/>
          <w:szCs w:val="24"/>
          <w:vertAlign w:val="superscript"/>
        </w:rPr>
        <w:t>8</w:t>
      </w:r>
      <w:r w:rsidRPr="005508EC">
        <w:rPr>
          <w:sz w:val="24"/>
          <w:szCs w:val="24"/>
        </w:rPr>
        <w:t xml:space="preserve">. </w:t>
      </w:r>
    </w:p>
    <w:p w14:paraId="0B535CBB" w14:textId="77777777" w:rsidR="005661A7" w:rsidRPr="005E7C44" w:rsidRDefault="005661A7" w:rsidP="005661A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404BA8B" w14:textId="5E0199A4" w:rsidR="005661A7" w:rsidRDefault="005661A7" w:rsidP="005661A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References</w:t>
      </w:r>
    </w:p>
    <w:p w14:paraId="44752B0E" w14:textId="27AEB133" w:rsidR="005661A7" w:rsidRPr="005661A7" w:rsidRDefault="005661A7" w:rsidP="005661A7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sz w:val="28"/>
          <w:szCs w:val="28"/>
        </w:rPr>
      </w:pPr>
      <w:r w:rsidRPr="005508EC">
        <w:rPr>
          <w:color w:val="000000"/>
          <w:sz w:val="24"/>
          <w:szCs w:val="24"/>
          <w:shd w:val="clear" w:color="auto" w:fill="FFFFFF"/>
        </w:rPr>
        <w:t>Masouleh BK, Baraniskin A, Schmiegel W, Schroers R. </w:t>
      </w:r>
      <w:r w:rsidRPr="005508EC">
        <w:rPr>
          <w:rStyle w:val="ref-title"/>
          <w:color w:val="000000"/>
          <w:sz w:val="24"/>
          <w:szCs w:val="24"/>
          <w:shd w:val="clear" w:color="auto" w:fill="FFFFFF"/>
        </w:rPr>
        <w:t>Quantification of circulating endothelial progenitor cells in human peripheral blood: establishing a reliable flow cytometry protocol</w:t>
      </w:r>
      <w:r w:rsidRPr="005508EC">
        <w:rPr>
          <w:color w:val="000000"/>
          <w:sz w:val="24"/>
          <w:szCs w:val="24"/>
          <w:shd w:val="clear" w:color="auto" w:fill="FFFFFF"/>
        </w:rPr>
        <w:t>. </w:t>
      </w:r>
      <w:r w:rsidRPr="005508EC">
        <w:rPr>
          <w:rStyle w:val="ref-journal"/>
          <w:color w:val="000000"/>
          <w:sz w:val="24"/>
          <w:szCs w:val="24"/>
          <w:shd w:val="clear" w:color="auto" w:fill="FFFFFF"/>
        </w:rPr>
        <w:t>J Immunol Methods</w:t>
      </w:r>
      <w:r w:rsidR="00622475">
        <w:rPr>
          <w:rStyle w:val="ref-journal"/>
          <w:color w:val="000000"/>
          <w:sz w:val="24"/>
          <w:szCs w:val="24"/>
          <w:shd w:val="clear" w:color="auto" w:fill="FFFFFF"/>
        </w:rPr>
        <w:t>.</w:t>
      </w:r>
      <w:r w:rsidRPr="005508EC">
        <w:rPr>
          <w:color w:val="000000"/>
          <w:sz w:val="24"/>
          <w:szCs w:val="24"/>
          <w:shd w:val="clear" w:color="auto" w:fill="FFFFFF"/>
        </w:rPr>
        <w:t> </w:t>
      </w:r>
      <w:r w:rsidR="00622475">
        <w:rPr>
          <w:color w:val="000000"/>
          <w:sz w:val="24"/>
          <w:szCs w:val="24"/>
          <w:shd w:val="clear" w:color="auto" w:fill="FFFFFF"/>
        </w:rPr>
        <w:t>2010;</w:t>
      </w:r>
      <w:r w:rsidRPr="005508EC">
        <w:rPr>
          <w:color w:val="000000"/>
          <w:sz w:val="24"/>
          <w:szCs w:val="24"/>
          <w:shd w:val="clear" w:color="auto" w:fill="FFFFFF"/>
        </w:rPr>
        <w:t> </w:t>
      </w:r>
      <w:r w:rsidRPr="005508EC">
        <w:rPr>
          <w:rStyle w:val="ref-vol"/>
          <w:color w:val="000000"/>
          <w:sz w:val="24"/>
          <w:szCs w:val="24"/>
          <w:shd w:val="clear" w:color="auto" w:fill="FFFFFF"/>
        </w:rPr>
        <w:t>357</w:t>
      </w:r>
      <w:r w:rsidR="00622475">
        <w:rPr>
          <w:color w:val="000000"/>
          <w:sz w:val="24"/>
          <w:szCs w:val="24"/>
          <w:shd w:val="clear" w:color="auto" w:fill="FFFFFF"/>
        </w:rPr>
        <w:t>:38–42</w:t>
      </w:r>
      <w:bookmarkStart w:id="0" w:name="_GoBack"/>
      <w:bookmarkEnd w:id="0"/>
    </w:p>
    <w:p w14:paraId="1EE94487" w14:textId="72CEFCFC" w:rsidR="005661A7" w:rsidRPr="005661A7" w:rsidRDefault="005661A7" w:rsidP="005661A7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sz w:val="28"/>
          <w:szCs w:val="28"/>
        </w:rPr>
      </w:pPr>
      <w:r w:rsidRPr="005508EC">
        <w:rPr>
          <w:sz w:val="24"/>
          <w:szCs w:val="24"/>
        </w:rPr>
        <w:t>Gao M,</w:t>
      </w:r>
      <w:r w:rsidRPr="005508EC">
        <w:rPr>
          <w:rStyle w:val="apple-converted-space"/>
          <w:sz w:val="24"/>
          <w:szCs w:val="24"/>
        </w:rPr>
        <w:t> </w:t>
      </w:r>
      <w:r w:rsidRPr="005508EC">
        <w:rPr>
          <w:sz w:val="24"/>
          <w:szCs w:val="24"/>
        </w:rPr>
        <w:t>Yao Q,</w:t>
      </w:r>
      <w:r w:rsidRPr="005508EC">
        <w:rPr>
          <w:rStyle w:val="apple-converted-space"/>
          <w:sz w:val="24"/>
          <w:szCs w:val="24"/>
        </w:rPr>
        <w:t> </w:t>
      </w:r>
      <w:r w:rsidRPr="005508EC">
        <w:rPr>
          <w:sz w:val="24"/>
          <w:szCs w:val="24"/>
        </w:rPr>
        <w:t xml:space="preserve">Liu Y, </w:t>
      </w:r>
      <w:r w:rsidRPr="005508EC">
        <w:rPr>
          <w:sz w:val="24"/>
          <w:szCs w:val="24"/>
          <w:shd w:val="clear" w:color="auto" w:fill="FFFFFF"/>
        </w:rPr>
        <w:t>Sun F,</w:t>
      </w:r>
      <w:r w:rsidRPr="005508EC">
        <w:rPr>
          <w:rStyle w:val="apple-converted-space"/>
          <w:sz w:val="24"/>
          <w:szCs w:val="24"/>
          <w:shd w:val="clear" w:color="auto" w:fill="FFFFFF"/>
        </w:rPr>
        <w:t> </w:t>
      </w:r>
      <w:r w:rsidRPr="005508EC">
        <w:rPr>
          <w:sz w:val="24"/>
          <w:szCs w:val="24"/>
          <w:shd w:val="clear" w:color="auto" w:fill="FFFFFF"/>
        </w:rPr>
        <w:t>Ma Y,</w:t>
      </w:r>
      <w:r w:rsidRPr="005508EC">
        <w:rPr>
          <w:rStyle w:val="apple-converted-space"/>
          <w:sz w:val="24"/>
          <w:szCs w:val="24"/>
          <w:shd w:val="clear" w:color="auto" w:fill="FFFFFF"/>
        </w:rPr>
        <w:t> </w:t>
      </w:r>
      <w:r w:rsidRPr="005508EC">
        <w:rPr>
          <w:sz w:val="24"/>
          <w:szCs w:val="24"/>
          <w:shd w:val="clear" w:color="auto" w:fill="FFFFFF"/>
        </w:rPr>
        <w:t>Sun G</w:t>
      </w:r>
      <w:r w:rsidRPr="005508EC">
        <w:rPr>
          <w:sz w:val="24"/>
          <w:szCs w:val="24"/>
        </w:rPr>
        <w:t>,</w:t>
      </w:r>
      <w:r w:rsidRPr="005508EC">
        <w:rPr>
          <w:rStyle w:val="apple-converted-space"/>
          <w:sz w:val="24"/>
          <w:szCs w:val="24"/>
        </w:rPr>
        <w:t> </w:t>
      </w:r>
      <w:r w:rsidRPr="005508EC">
        <w:rPr>
          <w:sz w:val="24"/>
          <w:szCs w:val="24"/>
        </w:rPr>
        <w:t>et al. Association between mobilization of circulating endothelial progenitor cells and time or degree of injury from angioplasty in patients with exertional angina: A prospective study. E</w:t>
      </w:r>
      <w:r>
        <w:rPr>
          <w:sz w:val="24"/>
          <w:szCs w:val="24"/>
        </w:rPr>
        <w:t xml:space="preserve">xp </w:t>
      </w:r>
      <w:proofErr w:type="spellStart"/>
      <w:r>
        <w:rPr>
          <w:sz w:val="24"/>
          <w:szCs w:val="24"/>
        </w:rPr>
        <w:t>Ther</w:t>
      </w:r>
      <w:proofErr w:type="spellEnd"/>
      <w:r>
        <w:rPr>
          <w:sz w:val="24"/>
          <w:szCs w:val="24"/>
        </w:rPr>
        <w:t xml:space="preserve"> Med. 2015;10(2):809-815</w:t>
      </w:r>
    </w:p>
    <w:p w14:paraId="34C7EB48" w14:textId="032FA987" w:rsidR="005661A7" w:rsidRPr="005661A7" w:rsidRDefault="005661A7" w:rsidP="005661A7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sz w:val="28"/>
          <w:szCs w:val="28"/>
        </w:rPr>
      </w:pPr>
      <w:proofErr w:type="spellStart"/>
      <w:r w:rsidRPr="005508EC">
        <w:rPr>
          <w:color w:val="000000"/>
          <w:sz w:val="24"/>
          <w:szCs w:val="24"/>
          <w:shd w:val="clear" w:color="auto" w:fill="FFFFFF"/>
        </w:rPr>
        <w:t>Bonello</w:t>
      </w:r>
      <w:proofErr w:type="spellEnd"/>
      <w:r w:rsidRPr="005508EC">
        <w:rPr>
          <w:color w:val="000000"/>
          <w:sz w:val="24"/>
          <w:szCs w:val="24"/>
          <w:shd w:val="clear" w:color="auto" w:fill="FFFFFF"/>
        </w:rPr>
        <w:t xml:space="preserve"> L, </w:t>
      </w:r>
      <w:proofErr w:type="spellStart"/>
      <w:r w:rsidRPr="005508EC">
        <w:rPr>
          <w:color w:val="000000"/>
          <w:sz w:val="24"/>
          <w:szCs w:val="24"/>
          <w:shd w:val="clear" w:color="auto" w:fill="FFFFFF"/>
        </w:rPr>
        <w:t>Basire</w:t>
      </w:r>
      <w:proofErr w:type="spellEnd"/>
      <w:r w:rsidRPr="005508EC">
        <w:rPr>
          <w:color w:val="000000"/>
          <w:sz w:val="24"/>
          <w:szCs w:val="24"/>
          <w:shd w:val="clear" w:color="auto" w:fill="FFFFFF"/>
        </w:rPr>
        <w:t xml:space="preserve"> A, Sabatier F, </w:t>
      </w:r>
      <w:proofErr w:type="spellStart"/>
      <w:r w:rsidRPr="005508EC">
        <w:rPr>
          <w:color w:val="000000"/>
          <w:sz w:val="24"/>
          <w:szCs w:val="24"/>
          <w:shd w:val="clear" w:color="auto" w:fill="FFFFFF"/>
        </w:rPr>
        <w:t>Paganelli</w:t>
      </w:r>
      <w:proofErr w:type="spellEnd"/>
      <w:r w:rsidRPr="005508EC">
        <w:rPr>
          <w:color w:val="000000"/>
          <w:sz w:val="24"/>
          <w:szCs w:val="24"/>
          <w:shd w:val="clear" w:color="auto" w:fill="FFFFFF"/>
        </w:rPr>
        <w:t xml:space="preserve"> F, </w:t>
      </w:r>
      <w:proofErr w:type="spellStart"/>
      <w:r w:rsidRPr="005508EC">
        <w:rPr>
          <w:color w:val="000000"/>
          <w:sz w:val="24"/>
          <w:szCs w:val="24"/>
          <w:shd w:val="clear" w:color="auto" w:fill="FFFFFF"/>
        </w:rPr>
        <w:t>Dignat</w:t>
      </w:r>
      <w:proofErr w:type="spellEnd"/>
      <w:r w:rsidRPr="005508EC">
        <w:rPr>
          <w:color w:val="000000"/>
          <w:sz w:val="24"/>
          <w:szCs w:val="24"/>
          <w:shd w:val="clear" w:color="auto" w:fill="FFFFFF"/>
        </w:rPr>
        <w:t>-George F.</w:t>
      </w:r>
      <w:r w:rsidRPr="005508EC">
        <w:rPr>
          <w:rStyle w:val="apple-converted-space"/>
          <w:color w:val="000000"/>
          <w:sz w:val="24"/>
          <w:szCs w:val="24"/>
          <w:shd w:val="clear" w:color="auto" w:fill="FFFFFF"/>
        </w:rPr>
        <w:t> </w:t>
      </w:r>
      <w:r w:rsidRPr="005508EC">
        <w:rPr>
          <w:rStyle w:val="ref-title"/>
          <w:color w:val="000000"/>
          <w:sz w:val="24"/>
          <w:szCs w:val="24"/>
          <w:shd w:val="clear" w:color="auto" w:fill="FFFFFF"/>
        </w:rPr>
        <w:t xml:space="preserve">Endothelial injury induced by coronary angioplasty triggers mobilization of endothelial progenitor cells in patients with stable coronary artery disease. </w:t>
      </w:r>
      <w:r w:rsidRPr="005508EC">
        <w:rPr>
          <w:rStyle w:val="ref-journal"/>
          <w:color w:val="000000"/>
          <w:sz w:val="24"/>
          <w:szCs w:val="24"/>
          <w:shd w:val="clear" w:color="auto" w:fill="FFFFFF"/>
        </w:rPr>
        <w:t xml:space="preserve">J Thromb </w:t>
      </w:r>
      <w:proofErr w:type="spellStart"/>
      <w:r w:rsidRPr="005508EC">
        <w:rPr>
          <w:rStyle w:val="ref-journal"/>
          <w:color w:val="000000"/>
          <w:sz w:val="24"/>
          <w:szCs w:val="24"/>
          <w:shd w:val="clear" w:color="auto" w:fill="FFFFFF"/>
        </w:rPr>
        <w:t>Haemost</w:t>
      </w:r>
      <w:proofErr w:type="spellEnd"/>
      <w:r w:rsidRPr="005508EC">
        <w:rPr>
          <w:rStyle w:val="ref-journal"/>
          <w:color w:val="000000"/>
          <w:sz w:val="24"/>
          <w:szCs w:val="24"/>
          <w:shd w:val="clear" w:color="auto" w:fill="FFFFFF"/>
        </w:rPr>
        <w:t>. 2006;</w:t>
      </w:r>
      <w:r w:rsidRPr="005508EC">
        <w:rPr>
          <w:rStyle w:val="ref-vol"/>
          <w:color w:val="000000"/>
          <w:sz w:val="24"/>
          <w:szCs w:val="24"/>
          <w:shd w:val="clear" w:color="auto" w:fill="FFFFFF"/>
        </w:rPr>
        <w:t>4</w:t>
      </w:r>
      <w:r>
        <w:rPr>
          <w:color w:val="000000"/>
          <w:sz w:val="24"/>
          <w:szCs w:val="24"/>
          <w:shd w:val="clear" w:color="auto" w:fill="FFFFFF"/>
        </w:rPr>
        <w:t>:979–981</w:t>
      </w:r>
    </w:p>
    <w:p w14:paraId="6B3C4BAA" w14:textId="22BE0E6C" w:rsidR="005661A7" w:rsidRPr="005661A7" w:rsidRDefault="005661A7" w:rsidP="005661A7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sz w:val="28"/>
          <w:szCs w:val="28"/>
        </w:rPr>
      </w:pPr>
      <w:proofErr w:type="spellStart"/>
      <w:r w:rsidRPr="005508EC">
        <w:rPr>
          <w:sz w:val="24"/>
          <w:szCs w:val="24"/>
        </w:rPr>
        <w:t>Goligorsky</w:t>
      </w:r>
      <w:proofErr w:type="spellEnd"/>
      <w:r w:rsidRPr="005508EC">
        <w:rPr>
          <w:sz w:val="24"/>
          <w:szCs w:val="24"/>
        </w:rPr>
        <w:t xml:space="preserve"> et al. Dysfunctional endothelial progenitor cells in chronic kidney </w:t>
      </w:r>
      <w:r w:rsidRPr="005508EC">
        <w:rPr>
          <w:sz w:val="24"/>
          <w:szCs w:val="24"/>
        </w:rPr>
        <w:lastRenderedPageBreak/>
        <w:t xml:space="preserve">disease. J Am </w:t>
      </w:r>
      <w:proofErr w:type="spellStart"/>
      <w:r w:rsidRPr="005508EC">
        <w:rPr>
          <w:sz w:val="24"/>
          <w:szCs w:val="24"/>
        </w:rPr>
        <w:t>Soc</w:t>
      </w:r>
      <w:proofErr w:type="spellEnd"/>
      <w:r w:rsidRPr="005508EC">
        <w:rPr>
          <w:sz w:val="24"/>
          <w:szCs w:val="24"/>
        </w:rPr>
        <w:t xml:space="preserve"> </w:t>
      </w:r>
      <w:proofErr w:type="spellStart"/>
      <w:r w:rsidRPr="005508EC">
        <w:rPr>
          <w:sz w:val="24"/>
          <w:szCs w:val="24"/>
        </w:rPr>
        <w:t>Nephrol</w:t>
      </w:r>
      <w:proofErr w:type="spellEnd"/>
      <w:r w:rsidRPr="005508EC">
        <w:rPr>
          <w:sz w:val="24"/>
          <w:szCs w:val="24"/>
        </w:rPr>
        <w:t xml:space="preserve"> 2010; 21:911-9</w:t>
      </w:r>
    </w:p>
    <w:p w14:paraId="2AE85B6C" w14:textId="2F07F588" w:rsidR="005661A7" w:rsidRPr="005661A7" w:rsidRDefault="005661A7" w:rsidP="005661A7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sz w:val="28"/>
          <w:szCs w:val="28"/>
        </w:rPr>
      </w:pPr>
      <w:proofErr w:type="spellStart"/>
      <w:r w:rsidRPr="005508EC">
        <w:rPr>
          <w:sz w:val="24"/>
          <w:szCs w:val="24"/>
        </w:rPr>
        <w:t>Steurer</w:t>
      </w:r>
      <w:proofErr w:type="spellEnd"/>
      <w:r w:rsidRPr="005508EC">
        <w:rPr>
          <w:sz w:val="24"/>
          <w:szCs w:val="24"/>
        </w:rPr>
        <w:t xml:space="preserve"> et al. Quantification of circulating endothelial and progenitor cells: comparison of quantitative PCR and four-channel flow cytometry. BMC Research Notes 2008; 1:71. doi:10.1186/1756-0500-1-71</w:t>
      </w:r>
    </w:p>
    <w:p w14:paraId="294E9699" w14:textId="46F434C9" w:rsidR="005661A7" w:rsidRPr="005661A7" w:rsidRDefault="005661A7" w:rsidP="005661A7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sz w:val="28"/>
          <w:szCs w:val="28"/>
        </w:rPr>
      </w:pPr>
      <w:proofErr w:type="spellStart"/>
      <w:r w:rsidRPr="005508EC">
        <w:rPr>
          <w:sz w:val="24"/>
          <w:szCs w:val="24"/>
        </w:rPr>
        <w:t>Furstenberger</w:t>
      </w:r>
      <w:proofErr w:type="spellEnd"/>
      <w:r w:rsidRPr="005508EC">
        <w:rPr>
          <w:sz w:val="24"/>
          <w:szCs w:val="24"/>
        </w:rPr>
        <w:t xml:space="preserve"> et al. Circulating endothelial cells and </w:t>
      </w:r>
      <w:proofErr w:type="spellStart"/>
      <w:r w:rsidRPr="005508EC">
        <w:rPr>
          <w:sz w:val="24"/>
          <w:szCs w:val="24"/>
        </w:rPr>
        <w:t>angiogenic</w:t>
      </w:r>
      <w:proofErr w:type="spellEnd"/>
      <w:r w:rsidRPr="005508EC">
        <w:rPr>
          <w:sz w:val="24"/>
          <w:szCs w:val="24"/>
        </w:rPr>
        <w:t xml:space="preserve"> serum factors during neoadjuvant chemotherapy of primary breast cancer. British Journal of Cancer 2006; 94: 524 – 531</w:t>
      </w:r>
    </w:p>
    <w:p w14:paraId="6348C01B" w14:textId="78FEC590" w:rsidR="005661A7" w:rsidRPr="005E7C44" w:rsidRDefault="005661A7" w:rsidP="005661A7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sz w:val="28"/>
          <w:szCs w:val="28"/>
        </w:rPr>
      </w:pPr>
      <w:proofErr w:type="spellStart"/>
      <w:r w:rsidRPr="005508EC">
        <w:rPr>
          <w:sz w:val="24"/>
          <w:szCs w:val="24"/>
        </w:rPr>
        <w:t>Goligorsky</w:t>
      </w:r>
      <w:proofErr w:type="spellEnd"/>
      <w:r w:rsidRPr="005508EC">
        <w:rPr>
          <w:sz w:val="24"/>
          <w:szCs w:val="24"/>
        </w:rPr>
        <w:t xml:space="preserve"> et al. Dysfunctional endothelial progenitor cells in chronic kidney disease. J Am </w:t>
      </w:r>
      <w:proofErr w:type="spellStart"/>
      <w:r w:rsidRPr="005508EC">
        <w:rPr>
          <w:sz w:val="24"/>
          <w:szCs w:val="24"/>
        </w:rPr>
        <w:t>Soc</w:t>
      </w:r>
      <w:proofErr w:type="spellEnd"/>
      <w:r w:rsidRPr="005508EC">
        <w:rPr>
          <w:sz w:val="24"/>
          <w:szCs w:val="24"/>
        </w:rPr>
        <w:t xml:space="preserve"> </w:t>
      </w:r>
      <w:proofErr w:type="spellStart"/>
      <w:r w:rsidRPr="005508EC">
        <w:rPr>
          <w:sz w:val="24"/>
          <w:szCs w:val="24"/>
        </w:rPr>
        <w:t>Nephrol</w:t>
      </w:r>
      <w:proofErr w:type="spellEnd"/>
      <w:r w:rsidRPr="005508EC">
        <w:rPr>
          <w:sz w:val="24"/>
          <w:szCs w:val="24"/>
        </w:rPr>
        <w:t xml:space="preserve"> 2010; 21:911-9</w:t>
      </w:r>
    </w:p>
    <w:p w14:paraId="531A2558" w14:textId="2D177304" w:rsidR="005E7C44" w:rsidRPr="005661A7" w:rsidRDefault="005E7C44" w:rsidP="005661A7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sz w:val="28"/>
          <w:szCs w:val="28"/>
        </w:rPr>
      </w:pPr>
      <w:r w:rsidRPr="005508EC">
        <w:rPr>
          <w:sz w:val="24"/>
          <w:szCs w:val="24"/>
        </w:rPr>
        <w:t xml:space="preserve">Leor J, </w:t>
      </w:r>
      <w:proofErr w:type="spellStart"/>
      <w:r w:rsidRPr="005508EC">
        <w:rPr>
          <w:sz w:val="24"/>
          <w:szCs w:val="24"/>
        </w:rPr>
        <w:t>Marber</w:t>
      </w:r>
      <w:proofErr w:type="spellEnd"/>
      <w:r w:rsidRPr="005508EC">
        <w:rPr>
          <w:sz w:val="24"/>
          <w:szCs w:val="24"/>
        </w:rPr>
        <w:t xml:space="preserve"> M. Endothelial progenitors: a new tower of Babel? J Am </w:t>
      </w:r>
      <w:proofErr w:type="spellStart"/>
      <w:r w:rsidRPr="005508EC">
        <w:rPr>
          <w:sz w:val="24"/>
          <w:szCs w:val="24"/>
        </w:rPr>
        <w:t>Coll</w:t>
      </w:r>
      <w:proofErr w:type="spellEnd"/>
      <w:r w:rsidRPr="005508EC">
        <w:rPr>
          <w:sz w:val="24"/>
          <w:szCs w:val="24"/>
        </w:rPr>
        <w:t xml:space="preserve"> </w:t>
      </w:r>
      <w:proofErr w:type="spellStart"/>
      <w:r w:rsidRPr="005508EC">
        <w:rPr>
          <w:sz w:val="24"/>
          <w:szCs w:val="24"/>
        </w:rPr>
        <w:t>Cardiol</w:t>
      </w:r>
      <w:proofErr w:type="spellEnd"/>
      <w:r w:rsidRPr="005508EC">
        <w:rPr>
          <w:sz w:val="24"/>
          <w:szCs w:val="24"/>
        </w:rPr>
        <w:t>. 2006;48:1588-1590</w:t>
      </w:r>
    </w:p>
    <w:sectPr w:rsidR="005E7C44" w:rsidRPr="005661A7" w:rsidSect="00A51C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0A3BE7"/>
    <w:multiLevelType w:val="hybridMultilevel"/>
    <w:tmpl w:val="1B12FE1E"/>
    <w:lvl w:ilvl="0" w:tplc="4A1C7A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411829"/>
    <w:multiLevelType w:val="hybridMultilevel"/>
    <w:tmpl w:val="55CE37D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180742"/>
    <w:multiLevelType w:val="hybridMultilevel"/>
    <w:tmpl w:val="EF96F6C0"/>
    <w:lvl w:ilvl="0" w:tplc="DC0AEF7A">
      <w:start w:val="1"/>
      <w:numFmt w:val="decimal"/>
      <w:lvlText w:val="%1)"/>
      <w:lvlJc w:val="left"/>
      <w:pPr>
        <w:ind w:left="1080" w:hanging="360"/>
      </w:pPr>
      <w:rPr>
        <w:rFonts w:hint="default"/>
        <w:b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867"/>
    <w:rsid w:val="00000D33"/>
    <w:rsid w:val="0000779F"/>
    <w:rsid w:val="0001640F"/>
    <w:rsid w:val="00020D11"/>
    <w:rsid w:val="000228E3"/>
    <w:rsid w:val="00022B4D"/>
    <w:rsid w:val="000231AB"/>
    <w:rsid w:val="00023C52"/>
    <w:rsid w:val="00023D55"/>
    <w:rsid w:val="0002606A"/>
    <w:rsid w:val="00027192"/>
    <w:rsid w:val="00033BC2"/>
    <w:rsid w:val="00067EB6"/>
    <w:rsid w:val="000757CB"/>
    <w:rsid w:val="00082867"/>
    <w:rsid w:val="00082FD3"/>
    <w:rsid w:val="0008336D"/>
    <w:rsid w:val="0008357A"/>
    <w:rsid w:val="00084232"/>
    <w:rsid w:val="00093946"/>
    <w:rsid w:val="00094171"/>
    <w:rsid w:val="000955D4"/>
    <w:rsid w:val="00097B00"/>
    <w:rsid w:val="000C0960"/>
    <w:rsid w:val="000C1CEF"/>
    <w:rsid w:val="000C203E"/>
    <w:rsid w:val="000C29F0"/>
    <w:rsid w:val="000C3459"/>
    <w:rsid w:val="000D1075"/>
    <w:rsid w:val="000D39AF"/>
    <w:rsid w:val="000D492A"/>
    <w:rsid w:val="000D62D1"/>
    <w:rsid w:val="000D6F54"/>
    <w:rsid w:val="000E10B2"/>
    <w:rsid w:val="000E2CBD"/>
    <w:rsid w:val="000E638B"/>
    <w:rsid w:val="000E70EF"/>
    <w:rsid w:val="000F1D8B"/>
    <w:rsid w:val="000F23BE"/>
    <w:rsid w:val="000F44DD"/>
    <w:rsid w:val="00103DCE"/>
    <w:rsid w:val="00104B80"/>
    <w:rsid w:val="00105759"/>
    <w:rsid w:val="001144B7"/>
    <w:rsid w:val="00122624"/>
    <w:rsid w:val="00133B86"/>
    <w:rsid w:val="001456FF"/>
    <w:rsid w:val="001522EC"/>
    <w:rsid w:val="00153AA8"/>
    <w:rsid w:val="00160486"/>
    <w:rsid w:val="001604A9"/>
    <w:rsid w:val="00160E6E"/>
    <w:rsid w:val="00162808"/>
    <w:rsid w:val="001679C5"/>
    <w:rsid w:val="0017145B"/>
    <w:rsid w:val="00172AF9"/>
    <w:rsid w:val="00172BD9"/>
    <w:rsid w:val="001737EA"/>
    <w:rsid w:val="00174C49"/>
    <w:rsid w:val="00175BF9"/>
    <w:rsid w:val="00183CE2"/>
    <w:rsid w:val="00184401"/>
    <w:rsid w:val="00190244"/>
    <w:rsid w:val="00195004"/>
    <w:rsid w:val="001A3F04"/>
    <w:rsid w:val="001A7F89"/>
    <w:rsid w:val="001B165E"/>
    <w:rsid w:val="001B40D5"/>
    <w:rsid w:val="001B52B3"/>
    <w:rsid w:val="001C7784"/>
    <w:rsid w:val="001D18D6"/>
    <w:rsid w:val="001E3AC3"/>
    <w:rsid w:val="001E4A7F"/>
    <w:rsid w:val="001F0389"/>
    <w:rsid w:val="0021199B"/>
    <w:rsid w:val="00212C89"/>
    <w:rsid w:val="00220AD2"/>
    <w:rsid w:val="00233B18"/>
    <w:rsid w:val="002422B3"/>
    <w:rsid w:val="002447E9"/>
    <w:rsid w:val="00253639"/>
    <w:rsid w:val="00254915"/>
    <w:rsid w:val="0026511A"/>
    <w:rsid w:val="002671E6"/>
    <w:rsid w:val="00276073"/>
    <w:rsid w:val="00276A26"/>
    <w:rsid w:val="00277880"/>
    <w:rsid w:val="00282C77"/>
    <w:rsid w:val="0028775A"/>
    <w:rsid w:val="0029367A"/>
    <w:rsid w:val="00293826"/>
    <w:rsid w:val="00294E3F"/>
    <w:rsid w:val="00296E7B"/>
    <w:rsid w:val="002A475A"/>
    <w:rsid w:val="002A7B75"/>
    <w:rsid w:val="002B2184"/>
    <w:rsid w:val="002B2E1A"/>
    <w:rsid w:val="002B4643"/>
    <w:rsid w:val="002B5704"/>
    <w:rsid w:val="002B7C40"/>
    <w:rsid w:val="002B7F40"/>
    <w:rsid w:val="002C1517"/>
    <w:rsid w:val="002C1CF5"/>
    <w:rsid w:val="002C22E7"/>
    <w:rsid w:val="002C4B1E"/>
    <w:rsid w:val="002D1DA5"/>
    <w:rsid w:val="002E06F1"/>
    <w:rsid w:val="002E13E6"/>
    <w:rsid w:val="002E68ED"/>
    <w:rsid w:val="002F349C"/>
    <w:rsid w:val="002F3C01"/>
    <w:rsid w:val="002F6759"/>
    <w:rsid w:val="002F713E"/>
    <w:rsid w:val="002F72CA"/>
    <w:rsid w:val="00315C40"/>
    <w:rsid w:val="00317F56"/>
    <w:rsid w:val="00320CD2"/>
    <w:rsid w:val="003217CA"/>
    <w:rsid w:val="0032222C"/>
    <w:rsid w:val="00322C86"/>
    <w:rsid w:val="00323367"/>
    <w:rsid w:val="00324EE9"/>
    <w:rsid w:val="00330797"/>
    <w:rsid w:val="003328F2"/>
    <w:rsid w:val="00334E7A"/>
    <w:rsid w:val="00354458"/>
    <w:rsid w:val="0035515C"/>
    <w:rsid w:val="00355A7D"/>
    <w:rsid w:val="00360494"/>
    <w:rsid w:val="00360E06"/>
    <w:rsid w:val="003616F0"/>
    <w:rsid w:val="00361E44"/>
    <w:rsid w:val="00365642"/>
    <w:rsid w:val="00371602"/>
    <w:rsid w:val="00371B9A"/>
    <w:rsid w:val="003732E7"/>
    <w:rsid w:val="00385F8A"/>
    <w:rsid w:val="00386CB2"/>
    <w:rsid w:val="00387655"/>
    <w:rsid w:val="003A08C7"/>
    <w:rsid w:val="003B294C"/>
    <w:rsid w:val="003B3B93"/>
    <w:rsid w:val="003B59E8"/>
    <w:rsid w:val="003D0567"/>
    <w:rsid w:val="003D0CD7"/>
    <w:rsid w:val="003D16C9"/>
    <w:rsid w:val="003D5BDF"/>
    <w:rsid w:val="003E1E5F"/>
    <w:rsid w:val="003E33EB"/>
    <w:rsid w:val="003E57F9"/>
    <w:rsid w:val="003F42E8"/>
    <w:rsid w:val="003F5896"/>
    <w:rsid w:val="00411A5E"/>
    <w:rsid w:val="00411B8A"/>
    <w:rsid w:val="004163B4"/>
    <w:rsid w:val="00424FCC"/>
    <w:rsid w:val="00427F64"/>
    <w:rsid w:val="0043287C"/>
    <w:rsid w:val="0043364E"/>
    <w:rsid w:val="00441262"/>
    <w:rsid w:val="00441EAF"/>
    <w:rsid w:val="00446D91"/>
    <w:rsid w:val="0045481F"/>
    <w:rsid w:val="00460572"/>
    <w:rsid w:val="00463720"/>
    <w:rsid w:val="00471278"/>
    <w:rsid w:val="0047180B"/>
    <w:rsid w:val="00471FF3"/>
    <w:rsid w:val="004749E0"/>
    <w:rsid w:val="00486023"/>
    <w:rsid w:val="004971DF"/>
    <w:rsid w:val="004A18D1"/>
    <w:rsid w:val="004A5ADD"/>
    <w:rsid w:val="004A5CED"/>
    <w:rsid w:val="004A7307"/>
    <w:rsid w:val="004B02E1"/>
    <w:rsid w:val="004B2774"/>
    <w:rsid w:val="004C221C"/>
    <w:rsid w:val="004C293D"/>
    <w:rsid w:val="004C2B4F"/>
    <w:rsid w:val="004D33F8"/>
    <w:rsid w:val="004D4A6A"/>
    <w:rsid w:val="004E5594"/>
    <w:rsid w:val="004E58EA"/>
    <w:rsid w:val="004F2A76"/>
    <w:rsid w:val="00505016"/>
    <w:rsid w:val="00513307"/>
    <w:rsid w:val="00517780"/>
    <w:rsid w:val="00521579"/>
    <w:rsid w:val="005221FE"/>
    <w:rsid w:val="005349C0"/>
    <w:rsid w:val="00536C1A"/>
    <w:rsid w:val="00537DC8"/>
    <w:rsid w:val="00544054"/>
    <w:rsid w:val="005508EC"/>
    <w:rsid w:val="005574C3"/>
    <w:rsid w:val="00560FC9"/>
    <w:rsid w:val="005661A7"/>
    <w:rsid w:val="00570B39"/>
    <w:rsid w:val="00572833"/>
    <w:rsid w:val="00577634"/>
    <w:rsid w:val="00583207"/>
    <w:rsid w:val="0058596D"/>
    <w:rsid w:val="005A33E9"/>
    <w:rsid w:val="005B06A9"/>
    <w:rsid w:val="005B2962"/>
    <w:rsid w:val="005B2F65"/>
    <w:rsid w:val="005B3C6C"/>
    <w:rsid w:val="005B7DF7"/>
    <w:rsid w:val="005D2B0D"/>
    <w:rsid w:val="005D3FFE"/>
    <w:rsid w:val="005E3DDC"/>
    <w:rsid w:val="005E7C44"/>
    <w:rsid w:val="005F2C67"/>
    <w:rsid w:val="005F39FE"/>
    <w:rsid w:val="005F50ED"/>
    <w:rsid w:val="005F62B7"/>
    <w:rsid w:val="00605F7E"/>
    <w:rsid w:val="006221A1"/>
    <w:rsid w:val="00622475"/>
    <w:rsid w:val="006250D4"/>
    <w:rsid w:val="00632250"/>
    <w:rsid w:val="00632727"/>
    <w:rsid w:val="00634007"/>
    <w:rsid w:val="00640412"/>
    <w:rsid w:val="00650823"/>
    <w:rsid w:val="00651788"/>
    <w:rsid w:val="00652606"/>
    <w:rsid w:val="00662449"/>
    <w:rsid w:val="0066330C"/>
    <w:rsid w:val="00664772"/>
    <w:rsid w:val="00673861"/>
    <w:rsid w:val="00673C6F"/>
    <w:rsid w:val="00675CA6"/>
    <w:rsid w:val="00677589"/>
    <w:rsid w:val="00694BE0"/>
    <w:rsid w:val="006A0944"/>
    <w:rsid w:val="006A634C"/>
    <w:rsid w:val="006B3A24"/>
    <w:rsid w:val="006C62F3"/>
    <w:rsid w:val="006C6DC1"/>
    <w:rsid w:val="006D1BBE"/>
    <w:rsid w:val="006D4612"/>
    <w:rsid w:val="006D5551"/>
    <w:rsid w:val="007026E3"/>
    <w:rsid w:val="00705F1C"/>
    <w:rsid w:val="007075DC"/>
    <w:rsid w:val="007175ED"/>
    <w:rsid w:val="007266D9"/>
    <w:rsid w:val="00732F49"/>
    <w:rsid w:val="00736EFF"/>
    <w:rsid w:val="0073749D"/>
    <w:rsid w:val="00740830"/>
    <w:rsid w:val="00741015"/>
    <w:rsid w:val="00745487"/>
    <w:rsid w:val="00751960"/>
    <w:rsid w:val="00764C9D"/>
    <w:rsid w:val="0078068F"/>
    <w:rsid w:val="00781C77"/>
    <w:rsid w:val="007826AE"/>
    <w:rsid w:val="00784A9E"/>
    <w:rsid w:val="007850FC"/>
    <w:rsid w:val="00786860"/>
    <w:rsid w:val="007970D4"/>
    <w:rsid w:val="007A3064"/>
    <w:rsid w:val="007A53D4"/>
    <w:rsid w:val="007A5754"/>
    <w:rsid w:val="007B5D6F"/>
    <w:rsid w:val="007C6921"/>
    <w:rsid w:val="007D20B1"/>
    <w:rsid w:val="007D4AED"/>
    <w:rsid w:val="007D6D12"/>
    <w:rsid w:val="007D6E19"/>
    <w:rsid w:val="007D701F"/>
    <w:rsid w:val="007D7DA0"/>
    <w:rsid w:val="007E4587"/>
    <w:rsid w:val="007F22D6"/>
    <w:rsid w:val="007F42BF"/>
    <w:rsid w:val="007F43D7"/>
    <w:rsid w:val="007F4F32"/>
    <w:rsid w:val="007F600E"/>
    <w:rsid w:val="007F7118"/>
    <w:rsid w:val="007F7272"/>
    <w:rsid w:val="00802C19"/>
    <w:rsid w:val="008033EA"/>
    <w:rsid w:val="00814E09"/>
    <w:rsid w:val="008253D1"/>
    <w:rsid w:val="00831E4A"/>
    <w:rsid w:val="0083376B"/>
    <w:rsid w:val="008454CF"/>
    <w:rsid w:val="0085163B"/>
    <w:rsid w:val="00854F88"/>
    <w:rsid w:val="00857BE9"/>
    <w:rsid w:val="008700F1"/>
    <w:rsid w:val="00872699"/>
    <w:rsid w:val="008734E8"/>
    <w:rsid w:val="00882825"/>
    <w:rsid w:val="00882EF6"/>
    <w:rsid w:val="008838EB"/>
    <w:rsid w:val="00891148"/>
    <w:rsid w:val="00892E7E"/>
    <w:rsid w:val="0089385D"/>
    <w:rsid w:val="008960EB"/>
    <w:rsid w:val="008A380E"/>
    <w:rsid w:val="008A63E3"/>
    <w:rsid w:val="008A648E"/>
    <w:rsid w:val="008B1024"/>
    <w:rsid w:val="008B3305"/>
    <w:rsid w:val="008B7691"/>
    <w:rsid w:val="008C079A"/>
    <w:rsid w:val="008C195C"/>
    <w:rsid w:val="008C65C3"/>
    <w:rsid w:val="008C6D81"/>
    <w:rsid w:val="008C7A00"/>
    <w:rsid w:val="008C7D2D"/>
    <w:rsid w:val="008D69A3"/>
    <w:rsid w:val="008E5A85"/>
    <w:rsid w:val="008E7B39"/>
    <w:rsid w:val="008F24BB"/>
    <w:rsid w:val="008F3375"/>
    <w:rsid w:val="008F58E0"/>
    <w:rsid w:val="008F6FD3"/>
    <w:rsid w:val="00901EE9"/>
    <w:rsid w:val="00902898"/>
    <w:rsid w:val="009057D3"/>
    <w:rsid w:val="009058C0"/>
    <w:rsid w:val="00912738"/>
    <w:rsid w:val="00922CF6"/>
    <w:rsid w:val="00934102"/>
    <w:rsid w:val="009353D0"/>
    <w:rsid w:val="009360C0"/>
    <w:rsid w:val="009366B4"/>
    <w:rsid w:val="00936D4A"/>
    <w:rsid w:val="00940956"/>
    <w:rsid w:val="009413B1"/>
    <w:rsid w:val="00952235"/>
    <w:rsid w:val="009525AF"/>
    <w:rsid w:val="0095375F"/>
    <w:rsid w:val="00954438"/>
    <w:rsid w:val="0095472A"/>
    <w:rsid w:val="009602B5"/>
    <w:rsid w:val="009641E9"/>
    <w:rsid w:val="00967283"/>
    <w:rsid w:val="0097452B"/>
    <w:rsid w:val="009778BD"/>
    <w:rsid w:val="00982078"/>
    <w:rsid w:val="00986815"/>
    <w:rsid w:val="00991574"/>
    <w:rsid w:val="009939E1"/>
    <w:rsid w:val="00996AF0"/>
    <w:rsid w:val="009A52BA"/>
    <w:rsid w:val="009A6D86"/>
    <w:rsid w:val="009B2185"/>
    <w:rsid w:val="009B326E"/>
    <w:rsid w:val="009C1074"/>
    <w:rsid w:val="009C2A5B"/>
    <w:rsid w:val="009D2758"/>
    <w:rsid w:val="009D5D15"/>
    <w:rsid w:val="009E1C22"/>
    <w:rsid w:val="009E38A9"/>
    <w:rsid w:val="009F3D4D"/>
    <w:rsid w:val="009F4FDF"/>
    <w:rsid w:val="009F7D23"/>
    <w:rsid w:val="00A02BEB"/>
    <w:rsid w:val="00A03A88"/>
    <w:rsid w:val="00A04313"/>
    <w:rsid w:val="00A05D1B"/>
    <w:rsid w:val="00A1042B"/>
    <w:rsid w:val="00A13F64"/>
    <w:rsid w:val="00A15DF6"/>
    <w:rsid w:val="00A204C2"/>
    <w:rsid w:val="00A24C9E"/>
    <w:rsid w:val="00A310EB"/>
    <w:rsid w:val="00A360DD"/>
    <w:rsid w:val="00A37A1B"/>
    <w:rsid w:val="00A401B5"/>
    <w:rsid w:val="00A4318E"/>
    <w:rsid w:val="00A44309"/>
    <w:rsid w:val="00A45F37"/>
    <w:rsid w:val="00A51C50"/>
    <w:rsid w:val="00A523BB"/>
    <w:rsid w:val="00A55B0E"/>
    <w:rsid w:val="00A64B98"/>
    <w:rsid w:val="00A7661C"/>
    <w:rsid w:val="00A776FA"/>
    <w:rsid w:val="00A85405"/>
    <w:rsid w:val="00A902D4"/>
    <w:rsid w:val="00A9352B"/>
    <w:rsid w:val="00AA2395"/>
    <w:rsid w:val="00AB2659"/>
    <w:rsid w:val="00AB2755"/>
    <w:rsid w:val="00AB50F7"/>
    <w:rsid w:val="00AB5527"/>
    <w:rsid w:val="00AC5161"/>
    <w:rsid w:val="00AC75FB"/>
    <w:rsid w:val="00AD02E5"/>
    <w:rsid w:val="00AD42EC"/>
    <w:rsid w:val="00AD4C6F"/>
    <w:rsid w:val="00AD4E79"/>
    <w:rsid w:val="00AD5AC5"/>
    <w:rsid w:val="00AD7148"/>
    <w:rsid w:val="00AD7CD8"/>
    <w:rsid w:val="00AE5813"/>
    <w:rsid w:val="00AE5AB1"/>
    <w:rsid w:val="00AF11D2"/>
    <w:rsid w:val="00AF1337"/>
    <w:rsid w:val="00AF442A"/>
    <w:rsid w:val="00AF52BF"/>
    <w:rsid w:val="00AF58C2"/>
    <w:rsid w:val="00AF61D2"/>
    <w:rsid w:val="00AF716E"/>
    <w:rsid w:val="00B00A0D"/>
    <w:rsid w:val="00B01326"/>
    <w:rsid w:val="00B03539"/>
    <w:rsid w:val="00B05E36"/>
    <w:rsid w:val="00B061CA"/>
    <w:rsid w:val="00B10247"/>
    <w:rsid w:val="00B116DF"/>
    <w:rsid w:val="00B17E95"/>
    <w:rsid w:val="00B2396E"/>
    <w:rsid w:val="00B24556"/>
    <w:rsid w:val="00B3424D"/>
    <w:rsid w:val="00B356FF"/>
    <w:rsid w:val="00B4203F"/>
    <w:rsid w:val="00B44FA9"/>
    <w:rsid w:val="00B508BD"/>
    <w:rsid w:val="00B56073"/>
    <w:rsid w:val="00B63D94"/>
    <w:rsid w:val="00B66B45"/>
    <w:rsid w:val="00B72441"/>
    <w:rsid w:val="00B77225"/>
    <w:rsid w:val="00B77E2E"/>
    <w:rsid w:val="00B80740"/>
    <w:rsid w:val="00B8174E"/>
    <w:rsid w:val="00B9031C"/>
    <w:rsid w:val="00B9062C"/>
    <w:rsid w:val="00B91B85"/>
    <w:rsid w:val="00B94891"/>
    <w:rsid w:val="00B9788B"/>
    <w:rsid w:val="00B97B64"/>
    <w:rsid w:val="00BB019C"/>
    <w:rsid w:val="00BB1942"/>
    <w:rsid w:val="00BB1F64"/>
    <w:rsid w:val="00BB4205"/>
    <w:rsid w:val="00BB5A89"/>
    <w:rsid w:val="00BB7089"/>
    <w:rsid w:val="00BB7103"/>
    <w:rsid w:val="00BC21F2"/>
    <w:rsid w:val="00BC59DF"/>
    <w:rsid w:val="00BC5C1B"/>
    <w:rsid w:val="00BD1698"/>
    <w:rsid w:val="00BD6FCD"/>
    <w:rsid w:val="00BF1014"/>
    <w:rsid w:val="00BF359E"/>
    <w:rsid w:val="00BF3E49"/>
    <w:rsid w:val="00BF56B9"/>
    <w:rsid w:val="00BF64D4"/>
    <w:rsid w:val="00C03ABE"/>
    <w:rsid w:val="00C07FFB"/>
    <w:rsid w:val="00C13E19"/>
    <w:rsid w:val="00C166BE"/>
    <w:rsid w:val="00C17DD9"/>
    <w:rsid w:val="00C20732"/>
    <w:rsid w:val="00C25A50"/>
    <w:rsid w:val="00C31049"/>
    <w:rsid w:val="00C34890"/>
    <w:rsid w:val="00C42269"/>
    <w:rsid w:val="00C43128"/>
    <w:rsid w:val="00C43D54"/>
    <w:rsid w:val="00C46330"/>
    <w:rsid w:val="00C465E4"/>
    <w:rsid w:val="00C507FA"/>
    <w:rsid w:val="00C50B61"/>
    <w:rsid w:val="00C54144"/>
    <w:rsid w:val="00C60D7A"/>
    <w:rsid w:val="00C67692"/>
    <w:rsid w:val="00C706E8"/>
    <w:rsid w:val="00C71420"/>
    <w:rsid w:val="00C73B75"/>
    <w:rsid w:val="00C750DE"/>
    <w:rsid w:val="00C75B5E"/>
    <w:rsid w:val="00C76200"/>
    <w:rsid w:val="00C8577A"/>
    <w:rsid w:val="00C87B79"/>
    <w:rsid w:val="00C94767"/>
    <w:rsid w:val="00CA5E8F"/>
    <w:rsid w:val="00CB15E8"/>
    <w:rsid w:val="00CB263C"/>
    <w:rsid w:val="00CB37B4"/>
    <w:rsid w:val="00CC04F6"/>
    <w:rsid w:val="00CC2D78"/>
    <w:rsid w:val="00CC56EA"/>
    <w:rsid w:val="00CC7A81"/>
    <w:rsid w:val="00CE1CE3"/>
    <w:rsid w:val="00CE1CF9"/>
    <w:rsid w:val="00CE25C8"/>
    <w:rsid w:val="00CF70DD"/>
    <w:rsid w:val="00D01CB8"/>
    <w:rsid w:val="00D24713"/>
    <w:rsid w:val="00D24C40"/>
    <w:rsid w:val="00D36276"/>
    <w:rsid w:val="00D40206"/>
    <w:rsid w:val="00D42EE3"/>
    <w:rsid w:val="00D51844"/>
    <w:rsid w:val="00D55020"/>
    <w:rsid w:val="00D552E1"/>
    <w:rsid w:val="00D66B5C"/>
    <w:rsid w:val="00D725A8"/>
    <w:rsid w:val="00D82E63"/>
    <w:rsid w:val="00D835FC"/>
    <w:rsid w:val="00D87CA7"/>
    <w:rsid w:val="00D9195B"/>
    <w:rsid w:val="00DA0948"/>
    <w:rsid w:val="00DA0B7A"/>
    <w:rsid w:val="00DA1627"/>
    <w:rsid w:val="00DA7A1E"/>
    <w:rsid w:val="00DB590A"/>
    <w:rsid w:val="00DB5E50"/>
    <w:rsid w:val="00DB611B"/>
    <w:rsid w:val="00DC3B97"/>
    <w:rsid w:val="00DC4B75"/>
    <w:rsid w:val="00DC7584"/>
    <w:rsid w:val="00DD2AAF"/>
    <w:rsid w:val="00DE4179"/>
    <w:rsid w:val="00DE4D9A"/>
    <w:rsid w:val="00DE5F6A"/>
    <w:rsid w:val="00DE61A0"/>
    <w:rsid w:val="00DE7B9C"/>
    <w:rsid w:val="00DE7CA2"/>
    <w:rsid w:val="00E02234"/>
    <w:rsid w:val="00E02879"/>
    <w:rsid w:val="00E029D5"/>
    <w:rsid w:val="00E054F1"/>
    <w:rsid w:val="00E07FE3"/>
    <w:rsid w:val="00E10A2F"/>
    <w:rsid w:val="00E20EA2"/>
    <w:rsid w:val="00E4658D"/>
    <w:rsid w:val="00E46EF7"/>
    <w:rsid w:val="00E47E2A"/>
    <w:rsid w:val="00E51F81"/>
    <w:rsid w:val="00E63B78"/>
    <w:rsid w:val="00E671A2"/>
    <w:rsid w:val="00E708EB"/>
    <w:rsid w:val="00E73E88"/>
    <w:rsid w:val="00E838A1"/>
    <w:rsid w:val="00E84124"/>
    <w:rsid w:val="00E85025"/>
    <w:rsid w:val="00E97800"/>
    <w:rsid w:val="00EA15A3"/>
    <w:rsid w:val="00EA61F4"/>
    <w:rsid w:val="00EB4764"/>
    <w:rsid w:val="00EB5027"/>
    <w:rsid w:val="00EC474A"/>
    <w:rsid w:val="00EC5047"/>
    <w:rsid w:val="00ED1021"/>
    <w:rsid w:val="00ED1B67"/>
    <w:rsid w:val="00ED22BD"/>
    <w:rsid w:val="00ED2618"/>
    <w:rsid w:val="00ED29B6"/>
    <w:rsid w:val="00ED2FD2"/>
    <w:rsid w:val="00ED393D"/>
    <w:rsid w:val="00ED4655"/>
    <w:rsid w:val="00ED517E"/>
    <w:rsid w:val="00ED7108"/>
    <w:rsid w:val="00EE1CC4"/>
    <w:rsid w:val="00EE264E"/>
    <w:rsid w:val="00EE5EF3"/>
    <w:rsid w:val="00EF4C81"/>
    <w:rsid w:val="00EF5BFB"/>
    <w:rsid w:val="00EF762D"/>
    <w:rsid w:val="00F026C3"/>
    <w:rsid w:val="00F04A15"/>
    <w:rsid w:val="00F10339"/>
    <w:rsid w:val="00F12610"/>
    <w:rsid w:val="00F12719"/>
    <w:rsid w:val="00F12E69"/>
    <w:rsid w:val="00F22B39"/>
    <w:rsid w:val="00F24EC5"/>
    <w:rsid w:val="00F25564"/>
    <w:rsid w:val="00F26205"/>
    <w:rsid w:val="00F2649A"/>
    <w:rsid w:val="00F342F4"/>
    <w:rsid w:val="00F412EB"/>
    <w:rsid w:val="00F4614E"/>
    <w:rsid w:val="00F61117"/>
    <w:rsid w:val="00F618BE"/>
    <w:rsid w:val="00F65585"/>
    <w:rsid w:val="00F71430"/>
    <w:rsid w:val="00F830D7"/>
    <w:rsid w:val="00F8534F"/>
    <w:rsid w:val="00F87041"/>
    <w:rsid w:val="00F87971"/>
    <w:rsid w:val="00F95B54"/>
    <w:rsid w:val="00F962DB"/>
    <w:rsid w:val="00F97160"/>
    <w:rsid w:val="00FA0471"/>
    <w:rsid w:val="00FA1CD6"/>
    <w:rsid w:val="00FA27F7"/>
    <w:rsid w:val="00FB23C3"/>
    <w:rsid w:val="00FB4CC9"/>
    <w:rsid w:val="00FB6869"/>
    <w:rsid w:val="00FC74A7"/>
    <w:rsid w:val="00FD4B1F"/>
    <w:rsid w:val="00FD4E88"/>
    <w:rsid w:val="00FE0B54"/>
    <w:rsid w:val="00FF021E"/>
    <w:rsid w:val="00FF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73C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C5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63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24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24FCC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ontepargpadro"/>
    <w:rsid w:val="0095375F"/>
  </w:style>
  <w:style w:type="character" w:customStyle="1" w:styleId="ref-journal">
    <w:name w:val="ref-journal"/>
    <w:basedOn w:val="Fontepargpadro"/>
    <w:rsid w:val="0095375F"/>
  </w:style>
  <w:style w:type="character" w:customStyle="1" w:styleId="ref-vol">
    <w:name w:val="ref-vol"/>
    <w:basedOn w:val="Fontepargpadro"/>
    <w:rsid w:val="0095375F"/>
  </w:style>
  <w:style w:type="character" w:customStyle="1" w:styleId="ref-title">
    <w:name w:val="ref-title"/>
    <w:basedOn w:val="Fontepargpadro"/>
    <w:rsid w:val="0095375F"/>
  </w:style>
  <w:style w:type="paragraph" w:styleId="Pr-formataoHTML">
    <w:name w:val="HTML Preformatted"/>
    <w:basedOn w:val="Normal"/>
    <w:link w:val="Pr-formataoHTMLChar"/>
    <w:uiPriority w:val="99"/>
    <w:unhideWhenUsed/>
    <w:rsid w:val="00FA1C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FA1CD6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journaltitle">
    <w:name w:val="journaltitle"/>
    <w:basedOn w:val="Fontepargpadro"/>
    <w:rsid w:val="0097452B"/>
  </w:style>
  <w:style w:type="character" w:customStyle="1" w:styleId="articlecitationyear">
    <w:name w:val="articlecitation_year"/>
    <w:basedOn w:val="Fontepargpadro"/>
    <w:rsid w:val="0097452B"/>
  </w:style>
  <w:style w:type="character" w:customStyle="1" w:styleId="articlecitationvolume">
    <w:name w:val="articlecitation_volume"/>
    <w:basedOn w:val="Fontepargpadro"/>
    <w:rsid w:val="0097452B"/>
  </w:style>
  <w:style w:type="character" w:styleId="Forte">
    <w:name w:val="Strong"/>
    <w:basedOn w:val="Fontepargpadro"/>
    <w:uiPriority w:val="22"/>
    <w:qFormat/>
    <w:rsid w:val="0097452B"/>
    <w:rPr>
      <w:b/>
      <w:bCs/>
    </w:rPr>
  </w:style>
  <w:style w:type="paragraph" w:styleId="PargrafodaLista">
    <w:name w:val="List Paragraph"/>
    <w:basedOn w:val="Normal"/>
    <w:uiPriority w:val="1"/>
    <w:qFormat/>
    <w:rsid w:val="0097452B"/>
    <w:pPr>
      <w:widowControl w:val="0"/>
      <w:spacing w:after="0" w:line="240" w:lineRule="auto"/>
      <w:ind w:left="476" w:hanging="360"/>
      <w:jc w:val="both"/>
    </w:pPr>
    <w:rPr>
      <w:rFonts w:ascii="Times New Roman" w:eastAsia="Times New Roman" w:hAnsi="Times New Roman" w:cs="Times New Roman"/>
      <w:lang w:val="en-US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C3B97"/>
    <w:pPr>
      <w:spacing w:after="0" w:line="240" w:lineRule="auto"/>
    </w:pPr>
    <w:rPr>
      <w:rFonts w:ascii="Tahoma" w:eastAsiaTheme="minorEastAsia" w:hAnsi="Tahoma" w:cs="Tahoma"/>
      <w:sz w:val="16"/>
      <w:szCs w:val="20"/>
      <w:lang w:val="en-US" w:eastAsia="ja-JP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C3B97"/>
    <w:rPr>
      <w:rFonts w:ascii="Tahoma" w:eastAsiaTheme="minorEastAsia" w:hAnsi="Tahoma" w:cs="Tahoma"/>
      <w:sz w:val="16"/>
      <w:szCs w:val="20"/>
      <w:lang w:val="en-US" w:eastAsia="ja-JP"/>
    </w:rPr>
  </w:style>
  <w:style w:type="character" w:styleId="Refdecomentrio">
    <w:name w:val="annotation reference"/>
    <w:basedOn w:val="Fontepargpadro"/>
    <w:uiPriority w:val="99"/>
    <w:semiHidden/>
    <w:unhideWhenUsed/>
    <w:rsid w:val="00DC3B9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3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3A54E4DA-E6BE-48D4-9470-B18F1E2D4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8</Words>
  <Characters>4634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3-27T02:00:00Z</dcterms:created>
  <dcterms:modified xsi:type="dcterms:W3CDTF">2018-03-28T01:19:00Z</dcterms:modified>
</cp:coreProperties>
</file>